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0E68E" w14:textId="317B6DD0" w:rsidR="000A01EE" w:rsidRPr="000A01EE" w:rsidRDefault="000A01EE" w:rsidP="000A01EE">
      <w:pPr>
        <w:adjustRightInd w:val="0"/>
        <w:snapToGrid w:val="0"/>
        <w:spacing w:line="480" w:lineRule="auto"/>
        <w:ind w:firstLineChars="100" w:firstLine="241"/>
        <w:jc w:val="center"/>
        <w:rPr>
          <w:b/>
          <w:bCs/>
          <w:sz w:val="24"/>
          <w:szCs w:val="24"/>
        </w:rPr>
      </w:pPr>
      <w:bookmarkStart w:id="0" w:name="_Hlk194584936"/>
      <w:r>
        <w:rPr>
          <w:rFonts w:hint="eastAsia"/>
          <w:b/>
          <w:bCs/>
          <w:sz w:val="24"/>
          <w:szCs w:val="24"/>
        </w:rPr>
        <w:t xml:space="preserve">Supplemental </w:t>
      </w:r>
      <w:r w:rsidRPr="000A01EE">
        <w:rPr>
          <w:rFonts w:hint="eastAsia"/>
          <w:b/>
          <w:bCs/>
          <w:sz w:val="24"/>
          <w:szCs w:val="24"/>
        </w:rPr>
        <w:t>T</w:t>
      </w:r>
      <w:r w:rsidRPr="000A01EE">
        <w:rPr>
          <w:b/>
          <w:bCs/>
          <w:sz w:val="24"/>
          <w:szCs w:val="24"/>
        </w:rPr>
        <w:t>able S</w:t>
      </w:r>
      <w:r w:rsidR="001074BC">
        <w:rPr>
          <w:b/>
          <w:bCs/>
          <w:sz w:val="24"/>
          <w:szCs w:val="24"/>
        </w:rPr>
        <w:t>2</w:t>
      </w:r>
      <w:r w:rsidRPr="000A01EE">
        <w:rPr>
          <w:b/>
          <w:bCs/>
          <w:sz w:val="24"/>
          <w:szCs w:val="24"/>
        </w:rPr>
        <w:t xml:space="preserve">. </w:t>
      </w:r>
      <w:r w:rsidR="007578C5" w:rsidRPr="007578C5">
        <w:rPr>
          <w:b/>
          <w:bCs/>
          <w:sz w:val="24"/>
          <w:szCs w:val="24"/>
        </w:rPr>
        <w:t>LASSO-selected 16 SPP1+ TAM-related Genes and Corresponding Coefficient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02"/>
      </w:tblGrid>
      <w:tr w:rsidR="00AE3116" w:rsidRPr="00AE3116" w14:paraId="477136A2" w14:textId="77777777" w:rsidTr="00AE3116"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14:paraId="203995F4" w14:textId="73868353" w:rsidR="00AE3116" w:rsidRPr="00AE3116" w:rsidRDefault="007578C5" w:rsidP="00AE3116">
            <w:pPr>
              <w:adjustRightInd w:val="0"/>
              <w:snapToGrid w:val="0"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5602" w:type="dxa"/>
            <w:tcBorders>
              <w:top w:val="single" w:sz="12" w:space="0" w:color="auto"/>
              <w:bottom w:val="single" w:sz="8" w:space="0" w:color="auto"/>
            </w:tcBorders>
          </w:tcPr>
          <w:p w14:paraId="5C3A663E" w14:textId="233EB0E0" w:rsidR="00AE3116" w:rsidRPr="00AE3116" w:rsidRDefault="007578C5" w:rsidP="00AE3116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Coef</w:t>
            </w:r>
            <w:proofErr w:type="spellEnd"/>
          </w:p>
        </w:tc>
      </w:tr>
      <w:tr w:rsidR="007578C5" w:rsidRPr="00AE3116" w14:paraId="1921A6A5" w14:textId="77777777" w:rsidTr="00836AD1">
        <w:tc>
          <w:tcPr>
            <w:tcW w:w="2694" w:type="dxa"/>
            <w:tcBorders>
              <w:top w:val="single" w:sz="8" w:space="0" w:color="auto"/>
            </w:tcBorders>
          </w:tcPr>
          <w:p w14:paraId="5D49C415" w14:textId="6D3F5F06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FCGR2B</w:t>
            </w:r>
          </w:p>
        </w:tc>
        <w:tc>
          <w:tcPr>
            <w:tcW w:w="5602" w:type="dxa"/>
            <w:vMerge w:val="restart"/>
            <w:tcBorders>
              <w:top w:val="single" w:sz="8" w:space="0" w:color="auto"/>
            </w:tcBorders>
          </w:tcPr>
          <w:p w14:paraId="03A80A9C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0.00782013438424333</w:t>
            </w:r>
          </w:p>
          <w:p w14:paraId="518DA6E4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-0.00326971056981184</w:t>
            </w:r>
          </w:p>
          <w:p w14:paraId="3080EF76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0.0025486808129732</w:t>
            </w:r>
          </w:p>
          <w:p w14:paraId="24C8618E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-0.00302433134035302</w:t>
            </w:r>
          </w:p>
          <w:p w14:paraId="3C80A1E8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-0.0139514861559541</w:t>
            </w:r>
          </w:p>
          <w:p w14:paraId="19EFA0F9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0.00307804788330995</w:t>
            </w:r>
          </w:p>
          <w:p w14:paraId="02681818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0.00252297191868437</w:t>
            </w:r>
          </w:p>
          <w:p w14:paraId="0B4D0119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0.00582077522172872</w:t>
            </w:r>
          </w:p>
          <w:p w14:paraId="6AF542C6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0.0104689358776608</w:t>
            </w:r>
          </w:p>
          <w:p w14:paraId="10966642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0.00757574578141482</w:t>
            </w:r>
          </w:p>
          <w:p w14:paraId="5CFF433B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-0.00328950803072879</w:t>
            </w:r>
          </w:p>
          <w:p w14:paraId="27E904C2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-0.00772387763353008</w:t>
            </w:r>
          </w:p>
          <w:p w14:paraId="76687D21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0.00894097580412026</w:t>
            </w:r>
          </w:p>
          <w:p w14:paraId="24F62EC5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-0.00423801676346136</w:t>
            </w:r>
          </w:p>
          <w:p w14:paraId="08B269E5" w14:textId="77777777" w:rsidR="007578C5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-0.00539329992229897</w:t>
            </w:r>
          </w:p>
          <w:p w14:paraId="2AF1CBBC" w14:textId="39C0776D" w:rsidR="007578C5" w:rsidRPr="00AE3116" w:rsidRDefault="007578C5" w:rsidP="007578C5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0.00440326519813866</w:t>
            </w:r>
          </w:p>
        </w:tc>
      </w:tr>
      <w:tr w:rsidR="007578C5" w:rsidRPr="00AE3116" w14:paraId="349DAB5B" w14:textId="77777777" w:rsidTr="00836AD1">
        <w:tc>
          <w:tcPr>
            <w:tcW w:w="2694" w:type="dxa"/>
          </w:tcPr>
          <w:p w14:paraId="3B02B606" w14:textId="23338D72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CAPNS1</w:t>
            </w:r>
          </w:p>
        </w:tc>
        <w:tc>
          <w:tcPr>
            <w:tcW w:w="5602" w:type="dxa"/>
            <w:vMerge/>
          </w:tcPr>
          <w:p w14:paraId="2F60EE2B" w14:textId="7C761988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73D79DD8" w14:textId="77777777" w:rsidTr="00836AD1">
        <w:tc>
          <w:tcPr>
            <w:tcW w:w="2694" w:type="dxa"/>
          </w:tcPr>
          <w:p w14:paraId="1FC3A3B1" w14:textId="374B9F73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C11orf58</w:t>
            </w:r>
            <w:r w:rsidRPr="007578C5">
              <w:rPr>
                <w:sz w:val="24"/>
                <w:szCs w:val="24"/>
              </w:rPr>
              <w:tab/>
            </w:r>
          </w:p>
        </w:tc>
        <w:tc>
          <w:tcPr>
            <w:tcW w:w="5602" w:type="dxa"/>
            <w:vMerge/>
          </w:tcPr>
          <w:p w14:paraId="645D8C2E" w14:textId="4BF22DAE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427D7592" w14:textId="77777777" w:rsidTr="00836AD1">
        <w:tc>
          <w:tcPr>
            <w:tcW w:w="2694" w:type="dxa"/>
          </w:tcPr>
          <w:p w14:paraId="31CF5F35" w14:textId="536BFAB4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NDUFA8</w:t>
            </w:r>
          </w:p>
        </w:tc>
        <w:tc>
          <w:tcPr>
            <w:tcW w:w="5602" w:type="dxa"/>
            <w:vMerge/>
          </w:tcPr>
          <w:p w14:paraId="42DA0EFA" w14:textId="332A5804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7A341DD7" w14:textId="77777777" w:rsidTr="00836AD1">
        <w:tc>
          <w:tcPr>
            <w:tcW w:w="2694" w:type="dxa"/>
          </w:tcPr>
          <w:p w14:paraId="62143954" w14:textId="37B6C67E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CD37</w:t>
            </w:r>
          </w:p>
        </w:tc>
        <w:tc>
          <w:tcPr>
            <w:tcW w:w="5602" w:type="dxa"/>
            <w:vMerge/>
          </w:tcPr>
          <w:p w14:paraId="05AA881B" w14:textId="35BF75D6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66C70160" w14:textId="77777777" w:rsidTr="00836AD1">
        <w:tc>
          <w:tcPr>
            <w:tcW w:w="2694" w:type="dxa"/>
          </w:tcPr>
          <w:p w14:paraId="3C69BD7D" w14:textId="303458DE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SRI</w:t>
            </w:r>
          </w:p>
        </w:tc>
        <w:tc>
          <w:tcPr>
            <w:tcW w:w="5602" w:type="dxa"/>
            <w:vMerge/>
          </w:tcPr>
          <w:p w14:paraId="032CBFCE" w14:textId="2846D669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3DFE64C7" w14:textId="77777777" w:rsidTr="00836AD1">
        <w:tc>
          <w:tcPr>
            <w:tcW w:w="2694" w:type="dxa"/>
          </w:tcPr>
          <w:p w14:paraId="5A95D940" w14:textId="6130A6A8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KYNU</w:t>
            </w:r>
            <w:r w:rsidRPr="007578C5">
              <w:rPr>
                <w:sz w:val="24"/>
                <w:szCs w:val="24"/>
              </w:rPr>
              <w:tab/>
            </w:r>
          </w:p>
        </w:tc>
        <w:tc>
          <w:tcPr>
            <w:tcW w:w="5602" w:type="dxa"/>
            <w:vMerge/>
          </w:tcPr>
          <w:p w14:paraId="51DD9DDF" w14:textId="3594395E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578B8259" w14:textId="77777777" w:rsidTr="00836AD1">
        <w:tc>
          <w:tcPr>
            <w:tcW w:w="2694" w:type="dxa"/>
          </w:tcPr>
          <w:p w14:paraId="17825E25" w14:textId="58917536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UBE2I</w:t>
            </w:r>
          </w:p>
        </w:tc>
        <w:tc>
          <w:tcPr>
            <w:tcW w:w="5602" w:type="dxa"/>
            <w:vMerge/>
          </w:tcPr>
          <w:p w14:paraId="52A3233B" w14:textId="1C38D785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51D94373" w14:textId="77777777" w:rsidTr="00836AD1">
        <w:tc>
          <w:tcPr>
            <w:tcW w:w="2694" w:type="dxa"/>
          </w:tcPr>
          <w:p w14:paraId="6D386C76" w14:textId="0365AC59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TFPT</w:t>
            </w:r>
          </w:p>
        </w:tc>
        <w:tc>
          <w:tcPr>
            <w:tcW w:w="5602" w:type="dxa"/>
            <w:vMerge/>
          </w:tcPr>
          <w:p w14:paraId="407133B3" w14:textId="6CC13A58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7929CAE2" w14:textId="77777777" w:rsidTr="00836AD1">
        <w:tc>
          <w:tcPr>
            <w:tcW w:w="2694" w:type="dxa"/>
          </w:tcPr>
          <w:p w14:paraId="2AA5DD19" w14:textId="531C7D8C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PSMC6</w:t>
            </w:r>
          </w:p>
        </w:tc>
        <w:tc>
          <w:tcPr>
            <w:tcW w:w="5602" w:type="dxa"/>
            <w:vMerge/>
          </w:tcPr>
          <w:p w14:paraId="2B6FC01C" w14:textId="529D4EEB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26EB7DDA" w14:textId="77777777" w:rsidTr="00836AD1">
        <w:tc>
          <w:tcPr>
            <w:tcW w:w="2694" w:type="dxa"/>
          </w:tcPr>
          <w:p w14:paraId="37FF77B6" w14:textId="6D820605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CALM3</w:t>
            </w:r>
          </w:p>
        </w:tc>
        <w:tc>
          <w:tcPr>
            <w:tcW w:w="5602" w:type="dxa"/>
            <w:vMerge/>
          </w:tcPr>
          <w:p w14:paraId="05158DBF" w14:textId="087F2BEF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2837C301" w14:textId="77777777" w:rsidTr="00836AD1">
        <w:tc>
          <w:tcPr>
            <w:tcW w:w="2694" w:type="dxa"/>
          </w:tcPr>
          <w:p w14:paraId="79FF4E16" w14:textId="1E270DAB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DDT</w:t>
            </w:r>
          </w:p>
        </w:tc>
        <w:tc>
          <w:tcPr>
            <w:tcW w:w="5602" w:type="dxa"/>
            <w:vMerge/>
          </w:tcPr>
          <w:p w14:paraId="790AA3B8" w14:textId="7C5C574C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126C2148" w14:textId="77777777" w:rsidTr="00836AD1">
        <w:tc>
          <w:tcPr>
            <w:tcW w:w="2694" w:type="dxa"/>
          </w:tcPr>
          <w:p w14:paraId="7D983771" w14:textId="6F1F32C2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NME1</w:t>
            </w:r>
          </w:p>
        </w:tc>
        <w:tc>
          <w:tcPr>
            <w:tcW w:w="5602" w:type="dxa"/>
            <w:vMerge/>
          </w:tcPr>
          <w:p w14:paraId="0182CFD7" w14:textId="34BF1A3B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427EEDA5" w14:textId="77777777" w:rsidTr="00836AD1">
        <w:tc>
          <w:tcPr>
            <w:tcW w:w="2694" w:type="dxa"/>
          </w:tcPr>
          <w:p w14:paraId="629F1847" w14:textId="7944737C" w:rsidR="007578C5" w:rsidRPr="00AE3116" w:rsidRDefault="007578C5" w:rsidP="007578C5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RABAC1</w:t>
            </w:r>
          </w:p>
        </w:tc>
        <w:tc>
          <w:tcPr>
            <w:tcW w:w="5602" w:type="dxa"/>
            <w:vMerge/>
          </w:tcPr>
          <w:p w14:paraId="56BA41E6" w14:textId="4C8DA850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3C59C28A" w14:textId="77777777" w:rsidTr="00836AD1">
        <w:tc>
          <w:tcPr>
            <w:tcW w:w="2694" w:type="dxa"/>
          </w:tcPr>
          <w:p w14:paraId="35B7B4D0" w14:textId="30CE7077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GTF2H5</w:t>
            </w:r>
          </w:p>
        </w:tc>
        <w:tc>
          <w:tcPr>
            <w:tcW w:w="5602" w:type="dxa"/>
            <w:vMerge/>
          </w:tcPr>
          <w:p w14:paraId="0486A44D" w14:textId="1EFD03ED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  <w:tr w:rsidR="007578C5" w:rsidRPr="00AE3116" w14:paraId="6B3F7D42" w14:textId="77777777" w:rsidTr="00836AD1">
        <w:tc>
          <w:tcPr>
            <w:tcW w:w="2694" w:type="dxa"/>
          </w:tcPr>
          <w:p w14:paraId="1EE8C062" w14:textId="7C07DF1A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7578C5">
              <w:rPr>
                <w:sz w:val="24"/>
                <w:szCs w:val="24"/>
              </w:rPr>
              <w:t>CDC42</w:t>
            </w:r>
          </w:p>
        </w:tc>
        <w:tc>
          <w:tcPr>
            <w:tcW w:w="5602" w:type="dxa"/>
            <w:vMerge/>
          </w:tcPr>
          <w:p w14:paraId="236EC31A" w14:textId="5F7E16D9" w:rsidR="007578C5" w:rsidRPr="00AE3116" w:rsidRDefault="007578C5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</w:p>
        </w:tc>
      </w:tr>
    </w:tbl>
    <w:p w14:paraId="739A8387" w14:textId="77777777" w:rsidR="0060718C" w:rsidRDefault="0060718C"/>
    <w:sectPr w:rsidR="00607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DE558" w14:textId="77777777" w:rsidR="00817E55" w:rsidRDefault="00817E55" w:rsidP="000A01EE">
      <w:pPr>
        <w:spacing w:line="240" w:lineRule="auto"/>
      </w:pPr>
      <w:r>
        <w:separator/>
      </w:r>
    </w:p>
  </w:endnote>
  <w:endnote w:type="continuationSeparator" w:id="0">
    <w:p w14:paraId="4EC67D1A" w14:textId="77777777" w:rsidR="00817E55" w:rsidRDefault="00817E55" w:rsidP="000A01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CB377" w14:textId="77777777" w:rsidR="00817E55" w:rsidRDefault="00817E55" w:rsidP="000A01EE">
      <w:pPr>
        <w:spacing w:line="240" w:lineRule="auto"/>
      </w:pPr>
      <w:r>
        <w:separator/>
      </w:r>
    </w:p>
  </w:footnote>
  <w:footnote w:type="continuationSeparator" w:id="0">
    <w:p w14:paraId="6F296F66" w14:textId="77777777" w:rsidR="00817E55" w:rsidRDefault="00817E55" w:rsidP="000A01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3NLI0sDQ0MzYwNTdS0lEKTi0uzszPAykwqgUAuTn5dCwAAAA="/>
  </w:docVars>
  <w:rsids>
    <w:rsidRoot w:val="00B475F7"/>
    <w:rsid w:val="00051ED7"/>
    <w:rsid w:val="0009331C"/>
    <w:rsid w:val="000A01EE"/>
    <w:rsid w:val="000D59E4"/>
    <w:rsid w:val="001074BC"/>
    <w:rsid w:val="001304AF"/>
    <w:rsid w:val="001D1837"/>
    <w:rsid w:val="00383CA2"/>
    <w:rsid w:val="004466C1"/>
    <w:rsid w:val="004E5778"/>
    <w:rsid w:val="005F69C4"/>
    <w:rsid w:val="00600CAB"/>
    <w:rsid w:val="0060718C"/>
    <w:rsid w:val="006605A9"/>
    <w:rsid w:val="006809F9"/>
    <w:rsid w:val="006A37B8"/>
    <w:rsid w:val="006E443C"/>
    <w:rsid w:val="007578C5"/>
    <w:rsid w:val="007A056F"/>
    <w:rsid w:val="007D6543"/>
    <w:rsid w:val="00817E55"/>
    <w:rsid w:val="00820A6E"/>
    <w:rsid w:val="008862AA"/>
    <w:rsid w:val="00AE3116"/>
    <w:rsid w:val="00B36091"/>
    <w:rsid w:val="00B40DDD"/>
    <w:rsid w:val="00B475F7"/>
    <w:rsid w:val="00BB223A"/>
    <w:rsid w:val="00D41B1E"/>
    <w:rsid w:val="00DC59DC"/>
    <w:rsid w:val="00EB6682"/>
    <w:rsid w:val="00F43942"/>
    <w:rsid w:val="00F66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4496E"/>
  <w15:chartTrackingRefBased/>
  <w15:docId w15:val="{B8D34DDD-88F6-4AC2-A8AA-B5C137D3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1EE"/>
    <w:pPr>
      <w:spacing w:line="360" w:lineRule="auto"/>
      <w:jc w:val="both"/>
    </w:pPr>
    <w:rPr>
      <w:rFonts w:ascii="Times New Roman" w:eastAsia="宋体" w:hAnsi="Times New Roman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1EE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A01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1E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A01EE"/>
    <w:rPr>
      <w:sz w:val="18"/>
      <w:szCs w:val="18"/>
    </w:rPr>
  </w:style>
  <w:style w:type="table" w:styleId="a7">
    <w:name w:val="Table Grid"/>
    <w:basedOn w:val="a1"/>
    <w:uiPriority w:val="39"/>
    <w:rsid w:val="000A01EE"/>
    <w:pPr>
      <w:jc w:val="both"/>
    </w:pPr>
    <w:rPr>
      <w:rFonts w:ascii="Times New Roman" w:eastAsia="宋体" w:hAnsi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杰辉</dc:creator>
  <cp:keywords/>
  <dc:description/>
  <cp:lastModifiedBy>KAI LEI</cp:lastModifiedBy>
  <cp:revision>2</cp:revision>
  <dcterms:created xsi:type="dcterms:W3CDTF">2025-04-03T07:06:00Z</dcterms:created>
  <dcterms:modified xsi:type="dcterms:W3CDTF">2025-04-03T07:06:00Z</dcterms:modified>
</cp:coreProperties>
</file>